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8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99"/>
        <w:gridCol w:w="1538"/>
        <w:gridCol w:w="1363"/>
        <w:gridCol w:w="1080"/>
        <w:gridCol w:w="1500"/>
      </w:tblGrid>
      <w:tr>
        <w:trPr>
          <w:trHeight w:val="260" w:hRule="atLeast"/>
        </w:trPr>
        <w:tc>
          <w:tcPr>
            <w:tcW w:w="6080" w:type="dxa"/>
            <w:gridSpan w:val="4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sv-SE"/>
              </w:rPr>
              <w:t xml:space="preserve">Additional file 2. Association between RBM3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608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sv-SE"/>
              </w:rPr>
              <w:t>expression and clinocopathological parameter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sv-SE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sv-S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sv-S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290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  <w:u w:val="single"/>
                <w:lang w:eastAsia="sv-S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u w:val="single"/>
                <w:lang w:eastAsia="sv-SE"/>
              </w:rPr>
              <w:t>RBM3 express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  <w:u w:val="single"/>
                <w:lang w:eastAsia="sv-S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u w:val="single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Low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i/>
                <w:i/>
                <w:i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i/>
                <w:i/>
                <w:i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  <w:lang w:eastAsia="sv-SE"/>
              </w:rPr>
            </w:r>
          </w:p>
        </w:tc>
      </w:tr>
      <w:tr>
        <w:trPr>
          <w:trHeight w:val="280" w:hRule="atLeast"/>
        </w:trPr>
        <w:tc>
          <w:tcPr>
            <w:tcW w:w="209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n(%)</w:t>
            </w:r>
          </w:p>
        </w:tc>
        <w:tc>
          <w:tcPr>
            <w:tcW w:w="153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64 (72.7)</w:t>
            </w:r>
          </w:p>
        </w:tc>
        <w:tc>
          <w:tcPr>
            <w:tcW w:w="136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24 (27.3)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i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i/>
                <w:i/>
                <w:i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  <w:lang w:eastAsia="sv-SE"/>
              </w:rPr>
            </w:r>
          </w:p>
        </w:tc>
      </w:tr>
      <w:tr>
        <w:trPr>
          <w:trHeight w:val="28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sv-SE"/>
              </w:rPr>
              <w:t>Gleason sum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sv-S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14 (21.9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4 (16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0.8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21 (32.8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9 (37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&gt;=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29 (45.3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11 (45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sv-SE"/>
              </w:rPr>
              <w:t>Clinical stage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sv-S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T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31 (48.4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9 (37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0.4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T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32 (50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15 (62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T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1 (1.6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0 (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3637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sv-SE"/>
              </w:rPr>
              <w:t>Tumour volume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sv-S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0-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4 (15.4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6 (42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0.1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3-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9 (34.6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3 (21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5-1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13 (50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5 (35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i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3637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sv-SE"/>
              </w:rPr>
              <w:t>Extracapsular extension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sv-S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38 (64.4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15 (62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0.8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21 (35.6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9 (37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i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3637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sv-SE"/>
              </w:rPr>
              <w:t>Seminal vesicle invasion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sv-S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10 (15.6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3 (12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0.7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54 (84.4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21 (87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3637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sv-SE"/>
              </w:rPr>
              <w:t>Positive surgical margins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sv-S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37 (57.8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11 (45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0.3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27 (42.2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13 (54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sv-SE"/>
              </w:rPr>
              <w:t>WHO grade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sv-S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6 (9.5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2 (8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0.2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37 (58.75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18 (7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20 (31.75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4 (16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iCs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80" w:hRule="atLeast"/>
        </w:trPr>
        <w:tc>
          <w:tcPr>
            <w:tcW w:w="209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3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36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8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7580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RBM3 fraction*intensity Low = RBM3 &lt;=2, High = RBM3 &gt;=3</w:t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Standardstycketypsnitt">
    <w:name w:val="Standardstycketypsnitt"/>
    <w:qFormat/>
    <w:rPr/>
  </w:style>
  <w:style w:type="character" w:styleId="InternetLink">
    <w:name w:val="Hyperlink"/>
    <w:basedOn w:val="Standardstycketypsnitt"/>
    <w:rPr>
      <w:color w:val="0000D4"/>
      <w:u w:val="single"/>
    </w:rPr>
  </w:style>
  <w:style w:type="character" w:styleId="VisitedInternetLink">
    <w:name w:val="FollowedHyperlink"/>
    <w:basedOn w:val="Standardstycketypsnit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Times" w:hAnsi="Times" w:cs="Times"/>
      <w:b/>
      <w:bCs/>
      <w:sz w:val="20"/>
      <w:szCs w:val="20"/>
    </w:rPr>
  </w:style>
  <w:style w:type="paragraph" w:styleId="Xl25">
    <w:name w:val="xl25"/>
    <w:basedOn w:val="Normal"/>
    <w:qFormat/>
    <w:pPr/>
    <w:rPr>
      <w:rFonts w:ascii="Times" w:hAnsi="Times" w:cs="Times"/>
      <w:b/>
      <w:bCs/>
      <w:sz w:val="20"/>
      <w:szCs w:val="20"/>
      <w:u w:val="single"/>
    </w:rPr>
  </w:style>
  <w:style w:type="paragraph" w:styleId="Xl26">
    <w:name w:val="xl26"/>
    <w:basedOn w:val="Normal"/>
    <w:qFormat/>
    <w:pPr/>
    <w:rPr>
      <w:rFonts w:ascii="Times" w:hAnsi="Times" w:cs="Times"/>
      <w:i/>
      <w:iCs/>
      <w:sz w:val="20"/>
      <w:szCs w:val="20"/>
    </w:rPr>
  </w:style>
  <w:style w:type="paragraph" w:styleId="Xl28">
    <w:name w:val="xl28"/>
    <w:basedOn w:val="Normal"/>
    <w:qFormat/>
    <w:pPr>
      <w:pBdr>
        <w:bottom w:val="double" w:sz="6" w:space="0" w:color="000000"/>
      </w:pBdr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pBdr>
        <w:bottom w:val="double" w:sz="6" w:space="0" w:color="000000"/>
      </w:pBdr>
    </w:pPr>
    <w:rPr>
      <w:rFonts w:ascii="Times" w:hAnsi="Times" w:cs="Times"/>
      <w:i/>
      <w:i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17:51:00Z</dcterms:created>
  <dc:creator>Karin Jirström</dc:creator>
  <dc:description/>
  <cp:keywords/>
  <dc:language>en-US</dc:language>
  <cp:lastModifiedBy>Karin Jirström</cp:lastModifiedBy>
  <dcterms:modified xsi:type="dcterms:W3CDTF">2011-08-30T17:51:00Z</dcterms:modified>
  <cp:revision>2</cp:revision>
  <dc:subject/>
  <dc:title/>
</cp:coreProperties>
</file>